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pPr w:leftFromText="142" w:rightFromText="142" w:vertAnchor="page" w:horzAnchor="margin" w:tblpY="3916"/>
        <w:tblW w:w="4971" w:type="pct"/>
        <w:tblLook w:val="0600" w:firstRow="0" w:lastRow="0" w:firstColumn="0" w:lastColumn="0" w:noHBand="1" w:noVBand="1"/>
      </w:tblPr>
      <w:tblGrid>
        <w:gridCol w:w="1990"/>
        <w:gridCol w:w="2240"/>
        <w:gridCol w:w="1971"/>
        <w:gridCol w:w="1834"/>
        <w:gridCol w:w="1695"/>
        <w:gridCol w:w="1122"/>
      </w:tblGrid>
      <w:tr w:rsidR="00B8339C" w:rsidRPr="00231FA2" w14:paraId="09D322DF" w14:textId="77777777" w:rsidTr="00233062">
        <w:trPr>
          <w:trHeight w:val="368"/>
        </w:trPr>
        <w:tc>
          <w:tcPr>
            <w:tcW w:w="1949" w:type="pct"/>
            <w:gridSpan w:val="2"/>
            <w:tcBorders>
              <w:top w:val="single" w:sz="18" w:space="0" w:color="auto"/>
            </w:tcBorders>
            <w:vAlign w:val="center"/>
          </w:tcPr>
          <w:p w14:paraId="62936482" w14:textId="77777777" w:rsidR="00B8339C" w:rsidRPr="00B8339C" w:rsidRDefault="00B8339C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908" w:type="pct"/>
            <w:tcBorders>
              <w:top w:val="single" w:sz="18" w:space="0" w:color="auto"/>
            </w:tcBorders>
            <w:vAlign w:val="center"/>
          </w:tcPr>
          <w:p w14:paraId="2BC1C0D5" w14:textId="77777777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non- PPI/P-</w:t>
            </w:r>
            <w:proofErr w:type="gramStart"/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CAB  user</w:t>
            </w:r>
            <w:proofErr w:type="gramEnd"/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 xml:space="preserve"> group</w:t>
            </w:r>
          </w:p>
          <w:p w14:paraId="4B83CD41" w14:textId="15F9D088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(n=82)</w:t>
            </w:r>
          </w:p>
        </w:tc>
        <w:tc>
          <w:tcPr>
            <w:tcW w:w="845" w:type="pct"/>
            <w:tcBorders>
              <w:top w:val="single" w:sz="18" w:space="0" w:color="auto"/>
            </w:tcBorders>
            <w:vAlign w:val="center"/>
          </w:tcPr>
          <w:p w14:paraId="52F6050B" w14:textId="508ACDB4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PI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 xml:space="preserve"> user group</w:t>
            </w:r>
          </w:p>
          <w:p w14:paraId="5A6D717B" w14:textId="485082B9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37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18" w:space="0" w:color="auto"/>
            </w:tcBorders>
            <w:vAlign w:val="center"/>
          </w:tcPr>
          <w:p w14:paraId="463CDFA5" w14:textId="0A700260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P-CAB user group</w:t>
            </w:r>
          </w:p>
          <w:p w14:paraId="1A662463" w14:textId="2AC507C0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4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517" w:type="pct"/>
            <w:tcBorders>
              <w:top w:val="single" w:sz="18" w:space="0" w:color="auto"/>
            </w:tcBorders>
            <w:vAlign w:val="center"/>
          </w:tcPr>
          <w:p w14:paraId="5B8EA169" w14:textId="77777777" w:rsidR="00B8339C" w:rsidRPr="00B8339C" w:rsidRDefault="00B8339C" w:rsidP="002330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i/>
                <w:sz w:val="22"/>
              </w:rPr>
              <w:t>p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B8339C" w:rsidRPr="00231FA2" w14:paraId="4E17B3C6" w14:textId="77777777" w:rsidTr="00233062">
        <w:trPr>
          <w:trHeight w:val="264"/>
        </w:trPr>
        <w:tc>
          <w:tcPr>
            <w:tcW w:w="194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ED83CE" w14:textId="77777777" w:rsidR="00B8339C" w:rsidRPr="00B8339C" w:rsidRDefault="00B8339C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Median age, years (range)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E6318E" w14:textId="77777777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72</w:t>
            </w:r>
          </w:p>
          <w:p w14:paraId="1F07E583" w14:textId="77777777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(39–85)</w:t>
            </w:r>
          </w:p>
        </w:tc>
        <w:tc>
          <w:tcPr>
            <w:tcW w:w="8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F1B337" w14:textId="7DD2759B" w:rsidR="00B8339C" w:rsidRPr="00B8339C" w:rsidRDefault="00427DD9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14:paraId="39A7B7E4" w14:textId="17EE6535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(</w:t>
            </w:r>
            <w:r w:rsidR="00211AFA">
              <w:rPr>
                <w:rFonts w:ascii="Times New Roman" w:hAnsi="Times New Roman" w:cs="Times New Roman"/>
                <w:sz w:val="22"/>
              </w:rPr>
              <w:t>48</w:t>
            </w:r>
            <w:r w:rsidRPr="00B8339C">
              <w:rPr>
                <w:rFonts w:ascii="Times New Roman" w:hAnsi="Times New Roman" w:cs="Times New Roman"/>
                <w:sz w:val="22"/>
              </w:rPr>
              <w:t>–87)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C8CAA" w14:textId="4BE674F6" w:rsidR="00B8339C" w:rsidRPr="00B8339C" w:rsidRDefault="00427DD9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  <w:p w14:paraId="4FAD0077" w14:textId="51FBABF8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(</w:t>
            </w:r>
            <w:r w:rsidR="0060138B">
              <w:rPr>
                <w:rFonts w:ascii="Times New Roman" w:hAnsi="Times New Roman" w:cs="Times New Roman"/>
                <w:sz w:val="22"/>
              </w:rPr>
              <w:t>62</w:t>
            </w:r>
            <w:r w:rsidRPr="00B8339C">
              <w:rPr>
                <w:rFonts w:ascii="Times New Roman" w:hAnsi="Times New Roman" w:cs="Times New Roman"/>
                <w:sz w:val="22"/>
              </w:rPr>
              <w:t>–8</w:t>
            </w:r>
            <w:r w:rsidR="0060138B">
              <w:rPr>
                <w:rFonts w:ascii="Times New Roman" w:hAnsi="Times New Roman" w:cs="Times New Roman"/>
                <w:sz w:val="22"/>
              </w:rPr>
              <w:t>5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4" w:space="0" w:color="auto"/>
            </w:tcBorders>
          </w:tcPr>
          <w:p w14:paraId="3AF7C39A" w14:textId="1DB8A5DD" w:rsidR="00B8339C" w:rsidRPr="00B8339C" w:rsidRDefault="00190420" w:rsidP="0023306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7</w:t>
            </w:r>
          </w:p>
        </w:tc>
      </w:tr>
      <w:tr w:rsidR="00211AFA" w:rsidRPr="00231FA2" w14:paraId="67A7CD37" w14:textId="77777777" w:rsidTr="00233062">
        <w:trPr>
          <w:trHeight w:val="345"/>
        </w:trPr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14:paraId="7E58A20B" w14:textId="77777777" w:rsidR="00B8339C" w:rsidRPr="00B8339C" w:rsidRDefault="00B8339C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Gender, n (%)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vAlign w:val="center"/>
          </w:tcPr>
          <w:p w14:paraId="294D8E83" w14:textId="77777777" w:rsidR="00B8339C" w:rsidRPr="00B8339C" w:rsidRDefault="00B8339C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131B91A3" w14:textId="6471CD0A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69 (84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1F60FDA6" w14:textId="6153680F" w:rsidR="00B8339C" w:rsidRPr="00B8339C" w:rsidRDefault="00211AFA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  <w:r w:rsidR="00B8339C"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5</w:t>
            </w:r>
            <w:r w:rsidR="00B8339C"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66EF9CC6" w14:textId="7558BA2B" w:rsidR="00B8339C" w:rsidRPr="00B8339C" w:rsidRDefault="0060138B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B8339C"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  <w:r w:rsidR="00B8339C"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115E3F1C" w14:textId="750A6C23" w:rsidR="00B8339C" w:rsidRPr="00B8339C" w:rsidRDefault="00B8339C" w:rsidP="0023306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0.0</w:t>
            </w:r>
            <w:r w:rsidR="00427DD9">
              <w:rPr>
                <w:rFonts w:ascii="Times New Roman" w:hAnsi="Times New Roman" w:cs="Times New Roman"/>
                <w:sz w:val="22"/>
              </w:rPr>
              <w:t>52</w:t>
            </w:r>
          </w:p>
        </w:tc>
      </w:tr>
      <w:tr w:rsidR="00211AFA" w:rsidRPr="00231FA2" w14:paraId="786C49E0" w14:textId="77777777" w:rsidTr="00233062">
        <w:trPr>
          <w:trHeight w:val="322"/>
        </w:trPr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14:paraId="2B78B217" w14:textId="77777777" w:rsidR="00B8339C" w:rsidRPr="00B8339C" w:rsidRDefault="00B8339C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  <w:vAlign w:val="center"/>
          </w:tcPr>
          <w:p w14:paraId="5054E08A" w14:textId="77777777" w:rsidR="00B8339C" w:rsidRPr="00B8339C" w:rsidRDefault="00B8339C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Female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03C55499" w14:textId="6A76E17D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13 (16)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6336F336" w14:textId="14136ACE" w:rsidR="00B8339C" w:rsidRPr="00B8339C" w:rsidRDefault="00B8339C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13 (</w:t>
            </w:r>
            <w:r w:rsidR="00211AFA">
              <w:rPr>
                <w:rFonts w:ascii="Times New Roman" w:hAnsi="Times New Roman" w:cs="Times New Roman"/>
                <w:sz w:val="22"/>
              </w:rPr>
              <w:t>35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14:paraId="4E1D39BB" w14:textId="552FB91E" w:rsidR="00B8339C" w:rsidRPr="00B8339C" w:rsidRDefault="0060138B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="00B8339C"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="00B8339C"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/>
            <w:tcBorders>
              <w:bottom w:val="single" w:sz="4" w:space="0" w:color="auto"/>
            </w:tcBorders>
          </w:tcPr>
          <w:p w14:paraId="523C8FFA" w14:textId="77777777" w:rsidR="00B8339C" w:rsidRPr="00B8339C" w:rsidRDefault="00B8339C" w:rsidP="0023306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11AFA" w:rsidRPr="00231FA2" w14:paraId="29D36825" w14:textId="77777777" w:rsidTr="00233062">
        <w:trPr>
          <w:trHeight w:val="200"/>
        </w:trPr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14:paraId="6D5B1154" w14:textId="77777777" w:rsidR="00B8339C" w:rsidRPr="00B8339C" w:rsidRDefault="00B8339C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 xml:space="preserve">Primary site, n </w:t>
            </w:r>
            <w:r w:rsidRPr="00B8339C">
              <w:rPr>
                <w:rFonts w:ascii="Times New Roman" w:hAnsi="Times New Roman" w:cs="Times New Roman" w:hint="eastAsia"/>
                <w:b/>
                <w:bCs/>
                <w:sz w:val="22"/>
              </w:rPr>
              <w:t>(%)</w:t>
            </w:r>
          </w:p>
        </w:tc>
        <w:tc>
          <w:tcPr>
            <w:tcW w:w="1032" w:type="pct"/>
            <w:tcBorders>
              <w:top w:val="single" w:sz="4" w:space="0" w:color="auto"/>
              <w:bottom w:val="nil"/>
            </w:tcBorders>
            <w:vAlign w:val="center"/>
          </w:tcPr>
          <w:p w14:paraId="59B4C690" w14:textId="77777777" w:rsidR="00B8339C" w:rsidRPr="00B8339C" w:rsidRDefault="00B8339C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Bladder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11D3C262" w14:textId="57492749" w:rsidR="00B8339C" w:rsidRPr="00B8339C" w:rsidRDefault="00427DD9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7DD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27DD9">
              <w:rPr>
                <w:rFonts w:ascii="Times New Roman" w:hAnsi="Times New Roman" w:cs="Times New Roman"/>
                <w:sz w:val="22"/>
              </w:rPr>
              <w:t>0 (49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073276AE" w14:textId="71F4E70D" w:rsidR="00B8339C" w:rsidRPr="00B8339C" w:rsidRDefault="00211AFA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  <w:r w:rsidR="00B8339C" w:rsidRPr="00B8339C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B8339C"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35FFA80F" w14:textId="1BC3F592" w:rsidR="00B8339C" w:rsidRPr="00B8339C" w:rsidRDefault="0060138B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B8339C" w:rsidRPr="00B8339C">
              <w:rPr>
                <w:rFonts w:ascii="Times New Roman" w:hAnsi="Times New Roman" w:cs="Times New Roman"/>
                <w:sz w:val="22"/>
              </w:rPr>
              <w:t xml:space="preserve"> (43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2BDF1FCB" w14:textId="1A9B1344" w:rsidR="00B8339C" w:rsidRPr="00B8339C" w:rsidRDefault="00B8339C" w:rsidP="0023306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0.</w:t>
            </w:r>
            <w:r w:rsidR="00190420">
              <w:rPr>
                <w:rFonts w:ascii="Times New Roman" w:hAnsi="Times New Roman" w:cs="Times New Roman"/>
                <w:sz w:val="22"/>
              </w:rPr>
              <w:t>591</w:t>
            </w:r>
          </w:p>
        </w:tc>
      </w:tr>
      <w:tr w:rsidR="00427DD9" w:rsidRPr="00231FA2" w14:paraId="704FFBC1" w14:textId="77777777" w:rsidTr="00233062">
        <w:trPr>
          <w:trHeight w:val="200"/>
        </w:trPr>
        <w:tc>
          <w:tcPr>
            <w:tcW w:w="917" w:type="pct"/>
            <w:vMerge/>
            <w:vAlign w:val="center"/>
          </w:tcPr>
          <w:p w14:paraId="2E4F0C2A" w14:textId="77777777" w:rsidR="00427DD9" w:rsidRPr="00B8339C" w:rsidRDefault="00427DD9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14:paraId="29926DFE" w14:textId="77777777" w:rsidR="00427DD9" w:rsidRPr="00B8339C" w:rsidRDefault="00427DD9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b/>
                <w:bCs/>
                <w:sz w:val="22"/>
              </w:rPr>
              <w:t>U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pper urinary tract</w:t>
            </w:r>
          </w:p>
        </w:tc>
        <w:tc>
          <w:tcPr>
            <w:tcW w:w="908" w:type="pct"/>
            <w:vAlign w:val="center"/>
          </w:tcPr>
          <w:p w14:paraId="195D0C7E" w14:textId="72D36E8F" w:rsidR="00427DD9" w:rsidRPr="00427DD9" w:rsidRDefault="00427DD9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7DD9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27DD9">
              <w:rPr>
                <w:rFonts w:ascii="Times New Roman" w:hAnsi="Times New Roman" w:cs="Times New Roman"/>
                <w:sz w:val="22"/>
              </w:rPr>
              <w:t>2 (39)</w:t>
            </w:r>
          </w:p>
        </w:tc>
        <w:tc>
          <w:tcPr>
            <w:tcW w:w="845" w:type="pct"/>
            <w:vAlign w:val="center"/>
          </w:tcPr>
          <w:p w14:paraId="71926EBB" w14:textId="57361CA1" w:rsidR="00427DD9" w:rsidRPr="00B8339C" w:rsidRDefault="00427DD9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9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vAlign w:val="center"/>
          </w:tcPr>
          <w:p w14:paraId="19AEE463" w14:textId="362524DD" w:rsidR="00427DD9" w:rsidRPr="00B8339C" w:rsidRDefault="00427DD9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/>
            <w:vAlign w:val="center"/>
          </w:tcPr>
          <w:p w14:paraId="657C6588" w14:textId="77777777" w:rsidR="00427DD9" w:rsidRPr="00B8339C" w:rsidRDefault="00427DD9" w:rsidP="0023306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7DD9" w:rsidRPr="00231FA2" w14:paraId="10B781BE" w14:textId="77777777" w:rsidTr="00233062">
        <w:trPr>
          <w:trHeight w:val="200"/>
        </w:trPr>
        <w:tc>
          <w:tcPr>
            <w:tcW w:w="917" w:type="pct"/>
            <w:vMerge/>
            <w:vAlign w:val="center"/>
          </w:tcPr>
          <w:p w14:paraId="477A03CA" w14:textId="77777777" w:rsidR="00427DD9" w:rsidRPr="00B8339C" w:rsidRDefault="00427DD9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32" w:type="pct"/>
            <w:tcBorders>
              <w:top w:val="nil"/>
            </w:tcBorders>
            <w:vAlign w:val="center"/>
          </w:tcPr>
          <w:p w14:paraId="2EF02CC8" w14:textId="77777777" w:rsidR="00427DD9" w:rsidRPr="00B8339C" w:rsidRDefault="00427DD9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b/>
                <w:bCs/>
                <w:sz w:val="22"/>
              </w:rPr>
              <w:t>B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oth</w:t>
            </w:r>
          </w:p>
        </w:tc>
        <w:tc>
          <w:tcPr>
            <w:tcW w:w="908" w:type="pct"/>
            <w:vAlign w:val="center"/>
          </w:tcPr>
          <w:p w14:paraId="3489C214" w14:textId="78AE80E2" w:rsidR="00427DD9" w:rsidRPr="00B8339C" w:rsidRDefault="00427DD9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7DD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27DD9">
              <w:rPr>
                <w:rFonts w:ascii="Times New Roman" w:hAnsi="Times New Roman" w:cs="Times New Roman"/>
                <w:sz w:val="22"/>
              </w:rPr>
              <w:t>0 (12)</w:t>
            </w:r>
          </w:p>
        </w:tc>
        <w:tc>
          <w:tcPr>
            <w:tcW w:w="845" w:type="pct"/>
            <w:vAlign w:val="center"/>
          </w:tcPr>
          <w:p w14:paraId="4EF2CAAC" w14:textId="58F8825A" w:rsidR="00427DD9" w:rsidRPr="00B8339C" w:rsidRDefault="00427DD9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vAlign w:val="center"/>
          </w:tcPr>
          <w:p w14:paraId="53561667" w14:textId="15E7F51B" w:rsidR="00427DD9" w:rsidRPr="00B8339C" w:rsidRDefault="00427DD9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/>
            <w:vAlign w:val="center"/>
          </w:tcPr>
          <w:p w14:paraId="28A6592B" w14:textId="77777777" w:rsidR="00427DD9" w:rsidRPr="00B8339C" w:rsidRDefault="00427DD9" w:rsidP="0023306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0420" w:rsidRPr="00231FA2" w14:paraId="37C68E89" w14:textId="77777777" w:rsidTr="00233062">
        <w:trPr>
          <w:trHeight w:val="406"/>
        </w:trPr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14:paraId="76C86E3A" w14:textId="77777777" w:rsidR="00190420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 xml:space="preserve">Treatment lines </w:t>
            </w:r>
          </w:p>
          <w:p w14:paraId="6AF9158F" w14:textId="0239ABB3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of ICI, n (%)</w:t>
            </w:r>
          </w:p>
        </w:tc>
        <w:tc>
          <w:tcPr>
            <w:tcW w:w="1032" w:type="pct"/>
            <w:tcBorders>
              <w:top w:val="single" w:sz="4" w:space="0" w:color="auto"/>
              <w:bottom w:val="nil"/>
            </w:tcBorders>
            <w:vAlign w:val="center"/>
          </w:tcPr>
          <w:p w14:paraId="70BD1059" w14:textId="77777777" w:rsidR="00190420" w:rsidRPr="00B8339C" w:rsidRDefault="00190420" w:rsidP="00233062">
            <w:pPr>
              <w:spacing w:line="28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nd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 xml:space="preserve"> line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  <w:vAlign w:val="center"/>
          </w:tcPr>
          <w:p w14:paraId="7CEA7EC9" w14:textId="249B104C" w:rsidR="00190420" w:rsidRPr="00190420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0">
              <w:rPr>
                <w:rFonts w:ascii="Times New Roman" w:hAnsi="Times New Roman" w:cs="Times New Roman"/>
                <w:sz w:val="22"/>
              </w:rPr>
              <w:t>61 (74)</w:t>
            </w:r>
          </w:p>
        </w:tc>
        <w:tc>
          <w:tcPr>
            <w:tcW w:w="845" w:type="pct"/>
            <w:tcBorders>
              <w:top w:val="single" w:sz="4" w:space="0" w:color="auto"/>
              <w:bottom w:val="nil"/>
            </w:tcBorders>
            <w:vAlign w:val="center"/>
          </w:tcPr>
          <w:p w14:paraId="20291AD9" w14:textId="4326AEB8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8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vAlign w:val="center"/>
          </w:tcPr>
          <w:p w14:paraId="63F7BBB0" w14:textId="169C994C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8 </w:t>
            </w:r>
            <w:r w:rsidRPr="00B8339C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31E84C5E" w14:textId="1BEDB063" w:rsidR="00190420" w:rsidRPr="00B8339C" w:rsidRDefault="00190420" w:rsidP="0023306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32</w:t>
            </w:r>
          </w:p>
        </w:tc>
      </w:tr>
      <w:tr w:rsidR="00190420" w:rsidRPr="00231FA2" w14:paraId="1F26C935" w14:textId="77777777" w:rsidTr="00233062">
        <w:trPr>
          <w:trHeight w:val="385"/>
        </w:trPr>
        <w:tc>
          <w:tcPr>
            <w:tcW w:w="917" w:type="pct"/>
            <w:vMerge/>
            <w:vAlign w:val="center"/>
          </w:tcPr>
          <w:p w14:paraId="5756F62F" w14:textId="77777777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32" w:type="pct"/>
            <w:tcBorders>
              <w:top w:val="nil"/>
              <w:bottom w:val="single" w:sz="4" w:space="0" w:color="auto"/>
            </w:tcBorders>
            <w:vAlign w:val="center"/>
          </w:tcPr>
          <w:p w14:paraId="3E2F4FCD" w14:textId="77777777" w:rsidR="00190420" w:rsidRPr="00B8339C" w:rsidRDefault="00190420" w:rsidP="00233062">
            <w:pPr>
              <w:spacing w:line="28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rd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 xml:space="preserve"> line later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  <w:vAlign w:val="center"/>
          </w:tcPr>
          <w:p w14:paraId="16FDBC21" w14:textId="6BCD055B" w:rsidR="00190420" w:rsidRPr="00190420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0">
              <w:rPr>
                <w:rFonts w:ascii="Times New Roman" w:hAnsi="Times New Roman" w:cs="Times New Roman"/>
                <w:sz w:val="22"/>
              </w:rPr>
              <w:t>21 (26)</w:t>
            </w:r>
          </w:p>
        </w:tc>
        <w:tc>
          <w:tcPr>
            <w:tcW w:w="845" w:type="pct"/>
            <w:tcBorders>
              <w:top w:val="nil"/>
              <w:bottom w:val="single" w:sz="4" w:space="0" w:color="auto"/>
            </w:tcBorders>
            <w:vAlign w:val="center"/>
          </w:tcPr>
          <w:p w14:paraId="38154670" w14:textId="4BF52030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vAlign w:val="center"/>
          </w:tcPr>
          <w:p w14:paraId="233BFDCC" w14:textId="29ED0CEB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/>
            <w:tcBorders>
              <w:bottom w:val="single" w:sz="4" w:space="0" w:color="auto"/>
            </w:tcBorders>
            <w:vAlign w:val="center"/>
          </w:tcPr>
          <w:p w14:paraId="4F843D0C" w14:textId="77777777" w:rsidR="00190420" w:rsidRPr="00B8339C" w:rsidRDefault="00190420" w:rsidP="0023306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0420" w:rsidRPr="00231FA2" w14:paraId="11F9A7DF" w14:textId="77777777" w:rsidTr="00233062">
        <w:trPr>
          <w:trHeight w:val="319"/>
        </w:trPr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14:paraId="2E01B38C" w14:textId="77777777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ECOG</w:t>
            </w:r>
            <w:r w:rsidRPr="00B8339C">
              <w:rPr>
                <w:rFonts w:ascii="Times New Roman" w:hAnsi="Times New Roman" w:cs="Times New Roman"/>
                <w:sz w:val="22"/>
              </w:rPr>
              <w:t>–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PS, n (%)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vAlign w:val="center"/>
          </w:tcPr>
          <w:p w14:paraId="1251CBAB" w14:textId="77777777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0, 1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32BFA2C7" w14:textId="3353546B" w:rsidR="00190420" w:rsidRPr="00190420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0">
              <w:rPr>
                <w:rFonts w:ascii="Times New Roman" w:hAnsi="Times New Roman" w:cs="Times New Roman"/>
                <w:sz w:val="22"/>
              </w:rPr>
              <w:t>66 (80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66FF0F5F" w14:textId="1A9F99E4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61FDAED0" w14:textId="40106D0E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5C2852B4" w14:textId="469E6C35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0.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B8339C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190420" w:rsidRPr="00231FA2" w14:paraId="361CE8F1" w14:textId="77777777" w:rsidTr="00233062">
        <w:trPr>
          <w:trHeight w:val="252"/>
        </w:trPr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14:paraId="31A9DFBE" w14:textId="77777777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  <w:vAlign w:val="center"/>
          </w:tcPr>
          <w:p w14:paraId="5CF94BAC" w14:textId="77777777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sym w:font="Symbol" w:char="F0B3"/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 xml:space="preserve"> 2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7C61E39A" w14:textId="1EDA56FA" w:rsidR="00190420" w:rsidRPr="00190420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0">
              <w:rPr>
                <w:rFonts w:ascii="Times New Roman" w:hAnsi="Times New Roman" w:cs="Times New Roman"/>
                <w:sz w:val="22"/>
              </w:rPr>
              <w:t>16 (20)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62D8E28B" w14:textId="3A1B685D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14:paraId="3577DF44" w14:textId="12101993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/>
            <w:tcBorders>
              <w:bottom w:val="single" w:sz="4" w:space="0" w:color="auto"/>
            </w:tcBorders>
          </w:tcPr>
          <w:p w14:paraId="52BCF557" w14:textId="77777777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0420" w:rsidRPr="00231FA2" w14:paraId="4E5900CC" w14:textId="77777777" w:rsidTr="00233062">
        <w:trPr>
          <w:trHeight w:val="200"/>
        </w:trPr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14:paraId="0E213354" w14:textId="77777777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Metastatic site, n (%)</w:t>
            </w:r>
          </w:p>
        </w:tc>
        <w:tc>
          <w:tcPr>
            <w:tcW w:w="1032" w:type="pct"/>
            <w:tcBorders>
              <w:top w:val="single" w:sz="4" w:space="0" w:color="auto"/>
              <w:bottom w:val="nil"/>
            </w:tcBorders>
            <w:vAlign w:val="center"/>
          </w:tcPr>
          <w:p w14:paraId="2ABAE5D3" w14:textId="77777777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Lymph node only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1DB1B5E1" w14:textId="394780F3" w:rsidR="00190420" w:rsidRPr="00190420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90420">
              <w:rPr>
                <w:rFonts w:ascii="Times New Roman" w:hAnsi="Times New Roman" w:cs="Times New Roman"/>
                <w:sz w:val="22"/>
              </w:rPr>
              <w:t>4 (29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5F0F8DFE" w14:textId="7109BFC5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72C727E8" w14:textId="66941BA4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  <w:vAlign w:val="center"/>
          </w:tcPr>
          <w:p w14:paraId="5D52D8EE" w14:textId="444F0845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51</w:t>
            </w:r>
          </w:p>
        </w:tc>
      </w:tr>
      <w:tr w:rsidR="00190420" w:rsidRPr="00231FA2" w14:paraId="68604508" w14:textId="77777777" w:rsidTr="00233062">
        <w:trPr>
          <w:trHeight w:val="200"/>
        </w:trPr>
        <w:tc>
          <w:tcPr>
            <w:tcW w:w="917" w:type="pct"/>
            <w:vMerge/>
            <w:vAlign w:val="center"/>
          </w:tcPr>
          <w:p w14:paraId="47805FE3" w14:textId="77777777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32" w:type="pct"/>
            <w:tcBorders>
              <w:top w:val="nil"/>
              <w:bottom w:val="nil"/>
            </w:tcBorders>
            <w:vAlign w:val="center"/>
          </w:tcPr>
          <w:p w14:paraId="22EB4FC6" w14:textId="2464014D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Existence of liver metastasis</w:t>
            </w:r>
          </w:p>
        </w:tc>
        <w:tc>
          <w:tcPr>
            <w:tcW w:w="908" w:type="pct"/>
            <w:vAlign w:val="center"/>
          </w:tcPr>
          <w:p w14:paraId="70ADC11A" w14:textId="072AB2BD" w:rsidR="00190420" w:rsidRPr="00190420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90420">
              <w:rPr>
                <w:rFonts w:ascii="Times New Roman" w:hAnsi="Times New Roman" w:cs="Times New Roman"/>
                <w:sz w:val="22"/>
              </w:rPr>
              <w:t>6 (20)</w:t>
            </w:r>
          </w:p>
        </w:tc>
        <w:tc>
          <w:tcPr>
            <w:tcW w:w="845" w:type="pct"/>
            <w:vAlign w:val="center"/>
          </w:tcPr>
          <w:p w14:paraId="38601D45" w14:textId="39B78556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vAlign w:val="center"/>
          </w:tcPr>
          <w:p w14:paraId="5A4FBEB3" w14:textId="566AE7FB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4 (2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/>
            <w:vAlign w:val="center"/>
          </w:tcPr>
          <w:p w14:paraId="4053C2AD" w14:textId="77777777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0420" w:rsidRPr="00231FA2" w14:paraId="4FEBE264" w14:textId="77777777" w:rsidTr="00233062">
        <w:trPr>
          <w:trHeight w:val="200"/>
        </w:trPr>
        <w:tc>
          <w:tcPr>
            <w:tcW w:w="917" w:type="pct"/>
            <w:vMerge/>
            <w:vAlign w:val="center"/>
          </w:tcPr>
          <w:p w14:paraId="50452A1C" w14:textId="77777777" w:rsidR="00190420" w:rsidRPr="00B8339C" w:rsidRDefault="00190420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32" w:type="pct"/>
            <w:tcBorders>
              <w:top w:val="nil"/>
            </w:tcBorders>
            <w:vAlign w:val="center"/>
          </w:tcPr>
          <w:p w14:paraId="086D44B9" w14:textId="1E81D4E6" w:rsidR="00190420" w:rsidRPr="00B8339C" w:rsidRDefault="00387414" w:rsidP="00233062">
            <w:pPr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O</w:t>
            </w:r>
            <w:r w:rsidR="00190420" w:rsidRPr="00B8339C">
              <w:rPr>
                <w:rFonts w:ascii="Times New Roman" w:hAnsi="Times New Roman" w:cs="Times New Roman"/>
                <w:b/>
                <w:bCs/>
                <w:sz w:val="22"/>
              </w:rPr>
              <w:t>ther</w:t>
            </w:r>
          </w:p>
        </w:tc>
        <w:tc>
          <w:tcPr>
            <w:tcW w:w="908" w:type="pct"/>
            <w:vAlign w:val="center"/>
          </w:tcPr>
          <w:p w14:paraId="2F282363" w14:textId="0C17A294" w:rsidR="00190420" w:rsidRPr="00190420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42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90420">
              <w:rPr>
                <w:rFonts w:ascii="Times New Roman" w:hAnsi="Times New Roman" w:cs="Times New Roman"/>
                <w:sz w:val="22"/>
              </w:rPr>
              <w:t>2 (51)</w:t>
            </w:r>
          </w:p>
        </w:tc>
        <w:tc>
          <w:tcPr>
            <w:tcW w:w="845" w:type="pct"/>
            <w:vAlign w:val="center"/>
          </w:tcPr>
          <w:p w14:paraId="62F22ACC" w14:textId="40302042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vAlign w:val="center"/>
          </w:tcPr>
          <w:p w14:paraId="7F60B9C9" w14:textId="7DE1032B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vMerge/>
            <w:vAlign w:val="center"/>
          </w:tcPr>
          <w:p w14:paraId="3CC44084" w14:textId="77777777" w:rsidR="00190420" w:rsidRPr="00B8339C" w:rsidRDefault="00190420" w:rsidP="0023306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27DD9" w:rsidRPr="00231FA2" w14:paraId="5194C725" w14:textId="77777777" w:rsidTr="00233062">
        <w:trPr>
          <w:trHeight w:val="448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30693" w14:textId="75D140DC" w:rsidR="00427DD9" w:rsidRPr="00B8339C" w:rsidRDefault="00427DD9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H2 blocker</w:t>
            </w:r>
            <w:r w:rsidR="00387414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FFD42" w14:textId="0E0A474D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6 (7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D7D8D" w14:textId="1C14A913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1 (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3AE3B" w14:textId="74268286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004CC" w14:textId="1D774982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.</w:t>
            </w:r>
            <w:r w:rsidR="00190420">
              <w:rPr>
                <w:rFonts w:ascii="Times New Roman" w:hAnsi="Times New Roman" w:cs="Times New Roman"/>
                <w:sz w:val="22"/>
              </w:rPr>
              <w:t>50</w:t>
            </w:r>
            <w:r w:rsidRPr="00B8339C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27DD9" w:rsidRPr="00231FA2" w14:paraId="3C4A74D7" w14:textId="77777777" w:rsidTr="00233062">
        <w:trPr>
          <w:trHeight w:val="448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73AF1" w14:textId="5E6B848C" w:rsidR="00427DD9" w:rsidRPr="00B8339C" w:rsidRDefault="00427DD9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ntibiotics, n (%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CE3D9" w14:textId="62D39BB6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19 (22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1B91F" w14:textId="24F06CE3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DF3CB" w14:textId="7B243E65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6 (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E853F" w14:textId="0E9D16EE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.</w:t>
            </w:r>
            <w:r w:rsidR="00190420">
              <w:rPr>
                <w:rFonts w:ascii="Times New Roman" w:hAnsi="Times New Roman" w:cs="Times New Roman"/>
                <w:sz w:val="22"/>
              </w:rPr>
              <w:t>295</w:t>
            </w:r>
          </w:p>
        </w:tc>
      </w:tr>
      <w:tr w:rsidR="00427DD9" w:rsidRPr="00231FA2" w14:paraId="11C78A0B" w14:textId="77777777" w:rsidTr="00233062">
        <w:trPr>
          <w:trHeight w:val="448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52AC3" w14:textId="5DC8DA3B" w:rsidR="00427DD9" w:rsidRPr="00B8339C" w:rsidRDefault="00427DD9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NSAIDs, n (%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6458B" w14:textId="78D3F3FB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14 (16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2CB5" w14:textId="7CE042FC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6C303" w14:textId="38CD53EA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3F195" w14:textId="255906FA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0.</w:t>
            </w:r>
            <w:r w:rsidR="00190420">
              <w:rPr>
                <w:rFonts w:ascii="Times New Roman" w:hAnsi="Times New Roman" w:cs="Times New Roman"/>
                <w:sz w:val="22"/>
              </w:rPr>
              <w:t>819</w:t>
            </w:r>
          </w:p>
        </w:tc>
      </w:tr>
      <w:tr w:rsidR="00427DD9" w:rsidRPr="00231FA2" w14:paraId="76AA2D32" w14:textId="77777777" w:rsidTr="00233062">
        <w:trPr>
          <w:trHeight w:val="448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982B1" w14:textId="7D68EE6F" w:rsidR="00427DD9" w:rsidRPr="00B8339C" w:rsidRDefault="00427DD9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Metformin, n (%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7A59A" w14:textId="3EB91867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4 (5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B7488" w14:textId="7329E2FE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8F4F7" w14:textId="41ABD6F0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A707D" w14:textId="78CB5AB8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.</w:t>
            </w:r>
            <w:r w:rsidR="0010141A">
              <w:rPr>
                <w:rFonts w:ascii="Times New Roman" w:hAnsi="Times New Roman" w:cs="Times New Roman"/>
                <w:sz w:val="22"/>
              </w:rPr>
              <w:t>559</w:t>
            </w:r>
          </w:p>
        </w:tc>
      </w:tr>
      <w:tr w:rsidR="00427DD9" w:rsidRPr="00231FA2" w14:paraId="31A92D66" w14:textId="77777777" w:rsidTr="00233062">
        <w:trPr>
          <w:trHeight w:val="448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1E662" w14:textId="54A25A62" w:rsidR="00427DD9" w:rsidRPr="00B8339C" w:rsidRDefault="00427DD9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Antipsychotic</w:t>
            </w:r>
            <w:r w:rsidR="00960073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0017C" w14:textId="0DE9329D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4 (5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93DCC" w14:textId="28C35D14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4 (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5E19E" w14:textId="67B78CA7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D2FA2" w14:textId="0680FCFA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0.</w:t>
            </w:r>
            <w:r w:rsidR="0010141A">
              <w:rPr>
                <w:rFonts w:ascii="Times New Roman" w:hAnsi="Times New Roman" w:cs="Times New Roman"/>
                <w:sz w:val="22"/>
              </w:rPr>
              <w:t>381</w:t>
            </w:r>
          </w:p>
        </w:tc>
      </w:tr>
      <w:tr w:rsidR="00427DD9" w:rsidRPr="00231FA2" w14:paraId="6BCF5857" w14:textId="77777777" w:rsidTr="00233062">
        <w:trPr>
          <w:trHeight w:val="448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18629" w14:textId="19E1BE06" w:rsidR="00427DD9" w:rsidRPr="00B8339C" w:rsidRDefault="00427DD9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Steroid</w:t>
            </w:r>
            <w:r w:rsidR="00C958CB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48E16" w14:textId="3C84ECC2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3 (3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21BFF" w14:textId="7834D1F5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CEDD" w14:textId="2FA62C68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CB33" w14:textId="2FBDBA84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0.0</w:t>
            </w:r>
            <w:r w:rsidR="0010141A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427DD9" w:rsidRPr="00231FA2" w14:paraId="75875574" w14:textId="77777777" w:rsidTr="00233062">
        <w:trPr>
          <w:trHeight w:val="382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79135" w14:textId="04439ED6" w:rsidR="00427DD9" w:rsidRPr="00B8339C" w:rsidRDefault="00427DD9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Opioid</w:t>
            </w:r>
            <w:r w:rsidR="00C958CB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1AF81" w14:textId="41FBE66A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11 (13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A14B8" w14:textId="4136099F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211C0" w14:textId="348BD77A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FB60A" w14:textId="1EC80BDD" w:rsidR="00427DD9" w:rsidRPr="00B8339C" w:rsidRDefault="00427DD9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0.00</w:t>
            </w:r>
            <w:r w:rsidR="0010141A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987E48" w:rsidRPr="00231FA2" w14:paraId="2F490E3D" w14:textId="77777777" w:rsidTr="00233062">
        <w:trPr>
          <w:trHeight w:val="382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1731B" w14:textId="305248BA" w:rsidR="00987E48" w:rsidRPr="00B8339C" w:rsidRDefault="00987E48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Median NLR levels, (range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98576" w14:textId="5FBCD68B" w:rsidR="00987E48" w:rsidRPr="00B8339C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8339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90420">
              <w:rPr>
                <w:rFonts w:ascii="Times New Roman" w:hAnsi="Times New Roman" w:cs="Times New Roman"/>
                <w:sz w:val="22"/>
              </w:rPr>
              <w:t>(0.8–26.8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1D19E" w14:textId="6A7F7D91" w:rsidR="00987E48" w:rsidRPr="00B8339C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  <w:r w:rsidRPr="00B8339C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5.9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35465" w14:textId="3801132B" w:rsidR="00987E48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3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0.7–27.6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970CC" w14:textId="1C493D41" w:rsidR="00987E48" w:rsidRPr="00B8339C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987E48" w:rsidRPr="00231FA2" w14:paraId="1377B177" w14:textId="77777777" w:rsidTr="00233062">
        <w:trPr>
          <w:trHeight w:val="382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AC1AE" w14:textId="40BF97EB" w:rsidR="00987E48" w:rsidRPr="00B8339C" w:rsidRDefault="00987E48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edian albumin level, g/dL (range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4F658" w14:textId="1133D9C8" w:rsidR="00987E48" w:rsidRPr="00B8339C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8339C">
              <w:rPr>
                <w:rFonts w:ascii="Times New Roman" w:hAnsi="Times New Roman" w:cs="Times New Roman"/>
                <w:sz w:val="22"/>
              </w:rPr>
              <w:t>.7 (2.2–4.7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B76C8" w14:textId="0D36851B" w:rsidR="00987E48" w:rsidRPr="00B8339C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2.1–4.4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8CBFE" w14:textId="7F9D202A" w:rsidR="00987E48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B8339C">
              <w:rPr>
                <w:rFonts w:ascii="Times New Roman" w:hAnsi="Times New Roman" w:cs="Times New Roman"/>
                <w:sz w:val="22"/>
              </w:rPr>
              <w:t>–4.4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6BA58" w14:textId="49E7F6C6" w:rsidR="00987E48" w:rsidRPr="00B8339C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54</w:t>
            </w:r>
          </w:p>
        </w:tc>
      </w:tr>
      <w:tr w:rsidR="00987E48" w:rsidRPr="00231FA2" w14:paraId="49CFC3A1" w14:textId="77777777" w:rsidTr="00233062">
        <w:trPr>
          <w:trHeight w:val="382"/>
        </w:trPr>
        <w:tc>
          <w:tcPr>
            <w:tcW w:w="1949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E24E3F7" w14:textId="62F2EC02" w:rsidR="00987E48" w:rsidRPr="00B8339C" w:rsidRDefault="00987E48" w:rsidP="00233062">
            <w:pPr>
              <w:spacing w:line="240" w:lineRule="exact"/>
              <w:ind w:leftChars="-51" w:left="-5" w:hangingChars="46" w:hanging="102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 w:rsidRPr="00B8339C">
              <w:rPr>
                <w:rFonts w:ascii="Times New Roman" w:hAnsi="Times New Roman" w:cs="Times New Roman"/>
                <w:b/>
                <w:bCs/>
                <w:sz w:val="22"/>
              </w:rPr>
              <w:t>edian Hb levels, g/dL (range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84A6906" w14:textId="1C550004" w:rsidR="00987E48" w:rsidRPr="00B8339C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/>
                <w:sz w:val="22"/>
              </w:rPr>
              <w:t>10.8 (7.0–15.8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9ABF369" w14:textId="03EE5387" w:rsidR="00987E48" w:rsidRPr="00B8339C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9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7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B8339C">
              <w:rPr>
                <w:rFonts w:ascii="Times New Roman" w:hAnsi="Times New Roman" w:cs="Times New Roman"/>
                <w:sz w:val="22"/>
              </w:rPr>
              <w:t>–15.9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4A5A9A9" w14:textId="69070CC0" w:rsidR="00987E48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2</w:t>
            </w:r>
            <w:r w:rsidRPr="00B8339C">
              <w:rPr>
                <w:rFonts w:ascii="Times New Roman" w:hAnsi="Times New Roman" w:cs="Times New Roman"/>
                <w:sz w:val="22"/>
              </w:rPr>
              <w:t xml:space="preserve"> (7.4–1</w:t>
            </w:r>
            <w:r>
              <w:rPr>
                <w:rFonts w:ascii="Times New Roman" w:hAnsi="Times New Roman" w:cs="Times New Roman"/>
                <w:sz w:val="22"/>
              </w:rPr>
              <w:t>4.2</w:t>
            </w:r>
            <w:r w:rsidRPr="00B8339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26A79D0" w14:textId="4E81101E" w:rsidR="00987E48" w:rsidRPr="00B8339C" w:rsidRDefault="00987E48" w:rsidP="00233062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8339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8339C">
              <w:rPr>
                <w:rFonts w:ascii="Times New Roman" w:hAnsi="Times New Roman" w:cs="Times New Roman"/>
                <w:sz w:val="22"/>
              </w:rPr>
              <w:t>.0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061298F6" w14:textId="4539A5D7" w:rsidR="003E3553" w:rsidRPr="00233062" w:rsidRDefault="00B8339C" w:rsidP="00233062">
      <w:pPr>
        <w:jc w:val="left"/>
        <w:rPr>
          <w:rFonts w:ascii="Times New Roman" w:eastAsia="ＭＳ ゴシック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</w:pPr>
      <w:r w:rsidRPr="00233062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4F27CD" w:rsidRPr="00233062">
        <w:rPr>
          <w:rFonts w:ascii="Times New Roman" w:hAnsi="Times New Roman" w:cs="Times New Roman" w:hint="eastAsia"/>
          <w:b/>
          <w:bCs/>
          <w:szCs w:val="21"/>
        </w:rPr>
        <w:t>Table</w:t>
      </w:r>
      <w:r w:rsidR="004F27CD" w:rsidRPr="00233062">
        <w:rPr>
          <w:rFonts w:ascii="Times New Roman" w:hAnsi="Times New Roman" w:cs="Times New Roman"/>
          <w:b/>
          <w:bCs/>
          <w:szCs w:val="21"/>
        </w:rPr>
        <w:t xml:space="preserve"> </w:t>
      </w:r>
      <w:r w:rsidR="003F60D4" w:rsidRPr="00233062">
        <w:rPr>
          <w:rFonts w:ascii="Times New Roman" w:hAnsi="Times New Roman" w:cs="Times New Roman"/>
          <w:b/>
          <w:bCs/>
          <w:szCs w:val="21"/>
        </w:rPr>
        <w:t>1</w:t>
      </w:r>
      <w:r w:rsidR="00233062" w:rsidRPr="00233062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233062" w:rsidRPr="00233062">
        <w:rPr>
          <w:rFonts w:ascii="Times New Roman" w:eastAsia="ＭＳ ゴシック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The correlation between gut microbiome–altering drugs and several known prognostic factors in the treatment of </w:t>
      </w:r>
      <w:r w:rsidR="00233062" w:rsidRPr="00233062">
        <w:rPr>
          <w:rFonts w:ascii="Times New Roman" w:hAnsi="Times New Roman" w:cs="Times New Roman"/>
          <w:b/>
          <w:bCs/>
          <w:color w:val="000000" w:themeColor="text1"/>
          <w:szCs w:val="21"/>
        </w:rPr>
        <w:t>metastatic urothelial carcinoma</w:t>
      </w:r>
      <w:r w:rsidR="00233062" w:rsidRPr="00233062">
        <w:rPr>
          <w:rFonts w:ascii="Times New Roman" w:eastAsia="ＭＳ ゴシック" w:hAnsi="Times New Roman" w:cs="Times New Roman"/>
          <w:b/>
          <w:bCs/>
          <w:color w:val="000000" w:themeColor="text1"/>
          <w:szCs w:val="21"/>
          <w:shd w:val="clear" w:color="auto" w:fill="FFFFFF"/>
        </w:rPr>
        <w:t xml:space="preserve"> with </w:t>
      </w:r>
      <w:r w:rsidR="00233062" w:rsidRPr="00233062">
        <w:rPr>
          <w:rFonts w:ascii="Times New Roman" w:hAnsi="Times New Roman" w:cs="Times New Roman"/>
          <w:b/>
          <w:bCs/>
          <w:color w:val="000000" w:themeColor="text1"/>
          <w:szCs w:val="21"/>
        </w:rPr>
        <w:t>pembrolizumab</w:t>
      </w:r>
      <w:r w:rsidR="00233062" w:rsidRPr="00233062">
        <w:rPr>
          <w:rFonts w:ascii="Times New Roman" w:eastAsia="ＭＳ ゴシック" w:hAnsi="Times New Roman" w:cs="Times New Roman"/>
          <w:b/>
          <w:bCs/>
          <w:color w:val="000000" w:themeColor="text1"/>
          <w:szCs w:val="21"/>
          <w:shd w:val="clear" w:color="auto" w:fill="FFFFFF"/>
        </w:rPr>
        <w:t>.</w:t>
      </w:r>
      <w:r w:rsidR="00233062" w:rsidRPr="00233062">
        <w:rPr>
          <w:rFonts w:ascii="Times New Roman" w:eastAsia="ＭＳ ゴシック" w:hAnsi="Times New Roman" w:cs="Times New Roman" w:hint="eastAsia"/>
          <w:b/>
          <w:bCs/>
          <w:color w:val="000000" w:themeColor="text1"/>
          <w:szCs w:val="21"/>
          <w:shd w:val="clear" w:color="auto" w:fill="FFFFFF"/>
        </w:rPr>
        <w:t xml:space="preserve"> </w:t>
      </w:r>
      <w:r w:rsidR="00233062" w:rsidRPr="00233062">
        <w:rPr>
          <w:rFonts w:ascii="Times New Roman" w:hAnsi="Times New Roman"/>
          <w:i/>
          <w:szCs w:val="21"/>
        </w:rPr>
        <w:t>P</w:t>
      </w:r>
      <w:r w:rsidR="00233062" w:rsidRPr="00233062">
        <w:rPr>
          <w:rFonts w:ascii="Times New Roman" w:hAnsi="Times New Roman" w:cs="Times New Roman"/>
          <w:szCs w:val="21"/>
        </w:rPr>
        <w:t xml:space="preserve">-values were evaluated using Fisher's exact test or a Mann–Whitney </w:t>
      </w:r>
      <w:r w:rsidR="00233062" w:rsidRPr="00233062">
        <w:rPr>
          <w:rFonts w:ascii="Times New Roman" w:hAnsi="Times New Roman"/>
          <w:i/>
          <w:szCs w:val="21"/>
        </w:rPr>
        <w:t>U</w:t>
      </w:r>
      <w:r w:rsidR="00233062" w:rsidRPr="00233062">
        <w:rPr>
          <w:rFonts w:ascii="Times New Roman" w:hAnsi="Times New Roman" w:cs="Times New Roman"/>
          <w:szCs w:val="21"/>
        </w:rPr>
        <w:t xml:space="preserve"> test. ECOG-PS, Eastern Cooperative Oncology Group Performance Status; </w:t>
      </w:r>
      <w:r w:rsidR="00233062" w:rsidRPr="002330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Hb, hemoglobin; ICI, </w:t>
      </w:r>
      <w:r w:rsidR="00233062" w:rsidRPr="00233062">
        <w:rPr>
          <w:rFonts w:ascii="Times New Roman" w:eastAsia="ＭＳ ゴシック" w:hAnsi="Times New Roman" w:cs="Times New Roman"/>
          <w:color w:val="000000" w:themeColor="text1"/>
          <w:szCs w:val="21"/>
          <w:shd w:val="clear" w:color="auto" w:fill="FFFFFF"/>
        </w:rPr>
        <w:t>immune checkpoint inhibitors</w:t>
      </w:r>
      <w:r w:rsidR="00233062" w:rsidRPr="002330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; </w:t>
      </w:r>
      <w:r w:rsidR="00233062" w:rsidRPr="00233062">
        <w:rPr>
          <w:rFonts w:ascii="Times New Roman" w:hAnsi="Times New Roman" w:cs="Times New Roman"/>
          <w:szCs w:val="21"/>
        </w:rPr>
        <w:t xml:space="preserve">NLR, neutrophil-to-lymphocyte ratio; NSAIDs, </w:t>
      </w:r>
      <w:r w:rsidR="00233062" w:rsidRPr="002330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non-steroidal anti-inflammatory drugs</w:t>
      </w:r>
      <w:r w:rsidR="00233062" w:rsidRPr="00233062">
        <w:rPr>
          <w:rFonts w:ascii="Times New Roman" w:hAnsi="Times New Roman" w:cs="Times New Roman"/>
          <w:szCs w:val="21"/>
        </w:rPr>
        <w:t>; PPI/P-CAB, proton pump inhibitors/</w:t>
      </w:r>
      <w:r w:rsidR="00233062" w:rsidRPr="0023306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potassium-competitive acid blockers</w:t>
      </w:r>
    </w:p>
    <w:sectPr w:rsidR="003E3553" w:rsidRPr="00233062" w:rsidSect="00B8339C">
      <w:pgSz w:w="11906" w:h="16838"/>
      <w:pgMar w:top="1985" w:right="424" w:bottom="1701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BB33A" w14:textId="77777777" w:rsidR="0097144A" w:rsidRDefault="0097144A" w:rsidP="00765E1D">
      <w:r>
        <w:separator/>
      </w:r>
    </w:p>
  </w:endnote>
  <w:endnote w:type="continuationSeparator" w:id="0">
    <w:p w14:paraId="2DC0526A" w14:textId="77777777" w:rsidR="0097144A" w:rsidRDefault="0097144A" w:rsidP="00765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37F52" w14:textId="77777777" w:rsidR="0097144A" w:rsidRDefault="0097144A" w:rsidP="00765E1D">
      <w:r>
        <w:separator/>
      </w:r>
    </w:p>
  </w:footnote>
  <w:footnote w:type="continuationSeparator" w:id="0">
    <w:p w14:paraId="2C38E6C6" w14:textId="77777777" w:rsidR="0097144A" w:rsidRDefault="0097144A" w:rsidP="00765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A2"/>
    <w:rsid w:val="00000B06"/>
    <w:rsid w:val="0000766A"/>
    <w:rsid w:val="00007AEE"/>
    <w:rsid w:val="00011089"/>
    <w:rsid w:val="00011E12"/>
    <w:rsid w:val="00034927"/>
    <w:rsid w:val="00036FFD"/>
    <w:rsid w:val="00042E47"/>
    <w:rsid w:val="0006050D"/>
    <w:rsid w:val="0006607D"/>
    <w:rsid w:val="000B4B77"/>
    <w:rsid w:val="000B7C95"/>
    <w:rsid w:val="000C5D06"/>
    <w:rsid w:val="000D085C"/>
    <w:rsid w:val="000D1A05"/>
    <w:rsid w:val="000D57CF"/>
    <w:rsid w:val="000F49FB"/>
    <w:rsid w:val="000F61FB"/>
    <w:rsid w:val="0010141A"/>
    <w:rsid w:val="00104856"/>
    <w:rsid w:val="001142EA"/>
    <w:rsid w:val="00147680"/>
    <w:rsid w:val="001603CC"/>
    <w:rsid w:val="001643D8"/>
    <w:rsid w:val="00167FAB"/>
    <w:rsid w:val="00186EEF"/>
    <w:rsid w:val="00190420"/>
    <w:rsid w:val="001929C7"/>
    <w:rsid w:val="0019626A"/>
    <w:rsid w:val="001A43D3"/>
    <w:rsid w:val="001C72F2"/>
    <w:rsid w:val="001D5C60"/>
    <w:rsid w:val="001E3191"/>
    <w:rsid w:val="00211AFA"/>
    <w:rsid w:val="00213D58"/>
    <w:rsid w:val="00214A3F"/>
    <w:rsid w:val="00220F73"/>
    <w:rsid w:val="00231FA2"/>
    <w:rsid w:val="00233062"/>
    <w:rsid w:val="00283801"/>
    <w:rsid w:val="00285034"/>
    <w:rsid w:val="0029543D"/>
    <w:rsid w:val="002977EA"/>
    <w:rsid w:val="002A1B8C"/>
    <w:rsid w:val="002A34B2"/>
    <w:rsid w:val="002A7C6C"/>
    <w:rsid w:val="002C094C"/>
    <w:rsid w:val="002C5CB0"/>
    <w:rsid w:val="002E6EF7"/>
    <w:rsid w:val="002F004B"/>
    <w:rsid w:val="003134E2"/>
    <w:rsid w:val="00313DC3"/>
    <w:rsid w:val="00315858"/>
    <w:rsid w:val="00315D29"/>
    <w:rsid w:val="003468DF"/>
    <w:rsid w:val="00346BBE"/>
    <w:rsid w:val="003474C3"/>
    <w:rsid w:val="00352199"/>
    <w:rsid w:val="00356A9E"/>
    <w:rsid w:val="00361765"/>
    <w:rsid w:val="00380211"/>
    <w:rsid w:val="00380254"/>
    <w:rsid w:val="00386036"/>
    <w:rsid w:val="00387414"/>
    <w:rsid w:val="003940C0"/>
    <w:rsid w:val="003B5651"/>
    <w:rsid w:val="003C4B18"/>
    <w:rsid w:val="003C6EE8"/>
    <w:rsid w:val="003C7347"/>
    <w:rsid w:val="003D4BF6"/>
    <w:rsid w:val="003D5003"/>
    <w:rsid w:val="003D6896"/>
    <w:rsid w:val="003D70B7"/>
    <w:rsid w:val="003E3553"/>
    <w:rsid w:val="003E362B"/>
    <w:rsid w:val="003F14CD"/>
    <w:rsid w:val="003F269B"/>
    <w:rsid w:val="003F42B3"/>
    <w:rsid w:val="003F60D4"/>
    <w:rsid w:val="0041220D"/>
    <w:rsid w:val="004124E0"/>
    <w:rsid w:val="00427DD9"/>
    <w:rsid w:val="0043494C"/>
    <w:rsid w:val="00437F0A"/>
    <w:rsid w:val="00440F65"/>
    <w:rsid w:val="004619A2"/>
    <w:rsid w:val="0046448D"/>
    <w:rsid w:val="00470A29"/>
    <w:rsid w:val="0048471F"/>
    <w:rsid w:val="0048476F"/>
    <w:rsid w:val="004A4FE1"/>
    <w:rsid w:val="004D3469"/>
    <w:rsid w:val="004D7C87"/>
    <w:rsid w:val="004E6F43"/>
    <w:rsid w:val="004F27CD"/>
    <w:rsid w:val="004F7106"/>
    <w:rsid w:val="00502D06"/>
    <w:rsid w:val="00514A61"/>
    <w:rsid w:val="00540807"/>
    <w:rsid w:val="005470ED"/>
    <w:rsid w:val="00560CF9"/>
    <w:rsid w:val="005626E0"/>
    <w:rsid w:val="005635FE"/>
    <w:rsid w:val="005648B5"/>
    <w:rsid w:val="00564BB0"/>
    <w:rsid w:val="00566335"/>
    <w:rsid w:val="00597087"/>
    <w:rsid w:val="005A084B"/>
    <w:rsid w:val="005A5619"/>
    <w:rsid w:val="005C2ACB"/>
    <w:rsid w:val="005E1213"/>
    <w:rsid w:val="005E3D54"/>
    <w:rsid w:val="005E542D"/>
    <w:rsid w:val="005F1405"/>
    <w:rsid w:val="0060138B"/>
    <w:rsid w:val="00621C64"/>
    <w:rsid w:val="00633C2C"/>
    <w:rsid w:val="00637B8F"/>
    <w:rsid w:val="0064025F"/>
    <w:rsid w:val="0064182B"/>
    <w:rsid w:val="0064324D"/>
    <w:rsid w:val="00652314"/>
    <w:rsid w:val="006606BF"/>
    <w:rsid w:val="00665610"/>
    <w:rsid w:val="00671B28"/>
    <w:rsid w:val="00682E41"/>
    <w:rsid w:val="006A047A"/>
    <w:rsid w:val="007168EB"/>
    <w:rsid w:val="00721C94"/>
    <w:rsid w:val="0073342E"/>
    <w:rsid w:val="007362CF"/>
    <w:rsid w:val="00743394"/>
    <w:rsid w:val="00744FDF"/>
    <w:rsid w:val="00747E5F"/>
    <w:rsid w:val="00765E1D"/>
    <w:rsid w:val="00767FA2"/>
    <w:rsid w:val="007700B8"/>
    <w:rsid w:val="00780081"/>
    <w:rsid w:val="00780C2E"/>
    <w:rsid w:val="0079165B"/>
    <w:rsid w:val="007A0149"/>
    <w:rsid w:val="007B5BC0"/>
    <w:rsid w:val="007C0422"/>
    <w:rsid w:val="007C42C8"/>
    <w:rsid w:val="007C608B"/>
    <w:rsid w:val="007F778C"/>
    <w:rsid w:val="008000D7"/>
    <w:rsid w:val="00806798"/>
    <w:rsid w:val="00811E3E"/>
    <w:rsid w:val="00811F73"/>
    <w:rsid w:val="00816290"/>
    <w:rsid w:val="00822E68"/>
    <w:rsid w:val="008344CC"/>
    <w:rsid w:val="008408C5"/>
    <w:rsid w:val="00857F88"/>
    <w:rsid w:val="00857FD9"/>
    <w:rsid w:val="008C65AF"/>
    <w:rsid w:val="008D6FFF"/>
    <w:rsid w:val="008D7862"/>
    <w:rsid w:val="008E1DBD"/>
    <w:rsid w:val="008F36CB"/>
    <w:rsid w:val="00900CC0"/>
    <w:rsid w:val="00901A2C"/>
    <w:rsid w:val="00927B96"/>
    <w:rsid w:val="00941C0F"/>
    <w:rsid w:val="00960073"/>
    <w:rsid w:val="00966379"/>
    <w:rsid w:val="0097144A"/>
    <w:rsid w:val="00987E48"/>
    <w:rsid w:val="00994E14"/>
    <w:rsid w:val="009B2958"/>
    <w:rsid w:val="009C7E67"/>
    <w:rsid w:val="009D687E"/>
    <w:rsid w:val="00A000E6"/>
    <w:rsid w:val="00A00C83"/>
    <w:rsid w:val="00A158EF"/>
    <w:rsid w:val="00A15B05"/>
    <w:rsid w:val="00A25A8E"/>
    <w:rsid w:val="00A3657F"/>
    <w:rsid w:val="00A37ED2"/>
    <w:rsid w:val="00A4704A"/>
    <w:rsid w:val="00A616F6"/>
    <w:rsid w:val="00A6769B"/>
    <w:rsid w:val="00A77DF8"/>
    <w:rsid w:val="00A80E8B"/>
    <w:rsid w:val="00A87DDB"/>
    <w:rsid w:val="00A9426C"/>
    <w:rsid w:val="00A95A99"/>
    <w:rsid w:val="00AA27DD"/>
    <w:rsid w:val="00AA2CD7"/>
    <w:rsid w:val="00AA4637"/>
    <w:rsid w:val="00AB2589"/>
    <w:rsid w:val="00AB40E9"/>
    <w:rsid w:val="00AB67CB"/>
    <w:rsid w:val="00AC2209"/>
    <w:rsid w:val="00AC38E7"/>
    <w:rsid w:val="00AD6D4D"/>
    <w:rsid w:val="00AE5F37"/>
    <w:rsid w:val="00AF06D9"/>
    <w:rsid w:val="00AF0C18"/>
    <w:rsid w:val="00AF64B0"/>
    <w:rsid w:val="00B1307D"/>
    <w:rsid w:val="00B17B0A"/>
    <w:rsid w:val="00B505F8"/>
    <w:rsid w:val="00B514A5"/>
    <w:rsid w:val="00B724BA"/>
    <w:rsid w:val="00B8339C"/>
    <w:rsid w:val="00B856E3"/>
    <w:rsid w:val="00B93603"/>
    <w:rsid w:val="00BA21A1"/>
    <w:rsid w:val="00BA3F9A"/>
    <w:rsid w:val="00BB1BD2"/>
    <w:rsid w:val="00BB4DB1"/>
    <w:rsid w:val="00BD2F7F"/>
    <w:rsid w:val="00BF2907"/>
    <w:rsid w:val="00C12E5D"/>
    <w:rsid w:val="00C2773E"/>
    <w:rsid w:val="00C43566"/>
    <w:rsid w:val="00C628A7"/>
    <w:rsid w:val="00C67840"/>
    <w:rsid w:val="00C8295A"/>
    <w:rsid w:val="00C902E2"/>
    <w:rsid w:val="00C91154"/>
    <w:rsid w:val="00C957F6"/>
    <w:rsid w:val="00C958CB"/>
    <w:rsid w:val="00C96055"/>
    <w:rsid w:val="00CA5732"/>
    <w:rsid w:val="00CD38E5"/>
    <w:rsid w:val="00CE35D5"/>
    <w:rsid w:val="00CE4901"/>
    <w:rsid w:val="00CF38A2"/>
    <w:rsid w:val="00CF7281"/>
    <w:rsid w:val="00D05599"/>
    <w:rsid w:val="00D125B8"/>
    <w:rsid w:val="00D159A2"/>
    <w:rsid w:val="00D25400"/>
    <w:rsid w:val="00D3757F"/>
    <w:rsid w:val="00D56DA5"/>
    <w:rsid w:val="00D61339"/>
    <w:rsid w:val="00D71E0F"/>
    <w:rsid w:val="00D81C35"/>
    <w:rsid w:val="00D95242"/>
    <w:rsid w:val="00DA366C"/>
    <w:rsid w:val="00DB204D"/>
    <w:rsid w:val="00DB48C5"/>
    <w:rsid w:val="00DC20D3"/>
    <w:rsid w:val="00DC571A"/>
    <w:rsid w:val="00DE5608"/>
    <w:rsid w:val="00E001DB"/>
    <w:rsid w:val="00E161F1"/>
    <w:rsid w:val="00E215CF"/>
    <w:rsid w:val="00E31D57"/>
    <w:rsid w:val="00E36318"/>
    <w:rsid w:val="00E5204F"/>
    <w:rsid w:val="00E5511A"/>
    <w:rsid w:val="00E57A42"/>
    <w:rsid w:val="00E61E44"/>
    <w:rsid w:val="00E703BF"/>
    <w:rsid w:val="00E83D66"/>
    <w:rsid w:val="00E940F8"/>
    <w:rsid w:val="00EB4E1D"/>
    <w:rsid w:val="00EC037B"/>
    <w:rsid w:val="00ED1AFC"/>
    <w:rsid w:val="00ED3A31"/>
    <w:rsid w:val="00ED7E93"/>
    <w:rsid w:val="00EE30A7"/>
    <w:rsid w:val="00F010C6"/>
    <w:rsid w:val="00F04691"/>
    <w:rsid w:val="00F11958"/>
    <w:rsid w:val="00F6103B"/>
    <w:rsid w:val="00F748A3"/>
    <w:rsid w:val="00F85335"/>
    <w:rsid w:val="00F85433"/>
    <w:rsid w:val="00F965CC"/>
    <w:rsid w:val="00FB19F3"/>
    <w:rsid w:val="00FC4E42"/>
    <w:rsid w:val="00FD301F"/>
    <w:rsid w:val="00FE0FF4"/>
    <w:rsid w:val="00FF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116FAE"/>
  <w15:docId w15:val="{88950B75-2C48-479F-B942-2356F5A3A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3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Medium Shading 2"/>
    <w:basedOn w:val="a1"/>
    <w:uiPriority w:val="64"/>
    <w:rsid w:val="00214A3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65E1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65E1D"/>
  </w:style>
  <w:style w:type="paragraph" w:styleId="a6">
    <w:name w:val="footer"/>
    <w:basedOn w:val="a"/>
    <w:link w:val="a7"/>
    <w:uiPriority w:val="99"/>
    <w:unhideWhenUsed/>
    <w:rsid w:val="00765E1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65E1D"/>
  </w:style>
  <w:style w:type="paragraph" w:styleId="a8">
    <w:name w:val="Balloon Text"/>
    <w:basedOn w:val="a"/>
    <w:link w:val="a9"/>
    <w:uiPriority w:val="99"/>
    <w:semiHidden/>
    <w:unhideWhenUsed/>
    <w:rsid w:val="002F004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F00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UroUSerAB</cp:lastModifiedBy>
  <cp:revision>9</cp:revision>
  <cp:lastPrinted>2020-05-04T04:12:00Z</cp:lastPrinted>
  <dcterms:created xsi:type="dcterms:W3CDTF">2023-08-06T14:12:00Z</dcterms:created>
  <dcterms:modified xsi:type="dcterms:W3CDTF">2023-08-20T06:04:00Z</dcterms:modified>
</cp:coreProperties>
</file>